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D314C" w14:textId="2401DB57" w:rsidR="006F2E2C" w:rsidRPr="00020020" w:rsidRDefault="008E081C">
      <w:pPr>
        <w:rPr>
          <w:b/>
        </w:rPr>
      </w:pPr>
      <w:r>
        <w:rPr>
          <w:b/>
        </w:rPr>
        <w:t>Table S</w:t>
      </w:r>
      <w:r w:rsidR="005D6583">
        <w:rPr>
          <w:b/>
        </w:rPr>
        <w:t>2</w:t>
      </w:r>
      <w:bookmarkStart w:id="0" w:name="_GoBack"/>
      <w:bookmarkEnd w:id="0"/>
      <w:r w:rsidR="00020020" w:rsidRPr="009658F1">
        <w:rPr>
          <w:b/>
        </w:rPr>
        <w:t>. Plasmids used in this study.</w:t>
      </w:r>
    </w:p>
    <w:p w14:paraId="6E68FC6F" w14:textId="77777777" w:rsidR="00020020" w:rsidRDefault="000200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6776"/>
        <w:gridCol w:w="1561"/>
      </w:tblGrid>
      <w:tr w:rsidR="00020020" w14:paraId="6DF33378" w14:textId="77777777" w:rsidTr="00B52E69">
        <w:tc>
          <w:tcPr>
            <w:tcW w:w="0" w:type="auto"/>
            <w:vAlign w:val="bottom"/>
          </w:tcPr>
          <w:p w14:paraId="4CA927A2" w14:textId="77777777" w:rsidR="00020020" w:rsidRPr="009658F1" w:rsidRDefault="00020020" w:rsidP="00B52E6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0" w:type="auto"/>
            <w:vAlign w:val="bottom"/>
          </w:tcPr>
          <w:p w14:paraId="10624EB1" w14:textId="77777777" w:rsidR="00020020" w:rsidRPr="009658F1" w:rsidRDefault="00020020" w:rsidP="00B52E6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evant features</w:t>
            </w:r>
          </w:p>
        </w:tc>
        <w:tc>
          <w:tcPr>
            <w:tcW w:w="1561" w:type="dxa"/>
            <w:vAlign w:val="bottom"/>
          </w:tcPr>
          <w:p w14:paraId="267191CD" w14:textId="77777777" w:rsidR="00020020" w:rsidRPr="009658F1" w:rsidRDefault="00020020" w:rsidP="00B52E6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 or reference</w:t>
            </w:r>
          </w:p>
        </w:tc>
      </w:tr>
      <w:tr w:rsidR="00B52E69" w14:paraId="0B7F005E" w14:textId="77777777" w:rsidTr="00B52E69">
        <w:tc>
          <w:tcPr>
            <w:tcW w:w="0" w:type="auto"/>
            <w:vAlign w:val="bottom"/>
          </w:tcPr>
          <w:p w14:paraId="7354C6AA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2b</w:t>
            </w:r>
          </w:p>
        </w:tc>
        <w:tc>
          <w:tcPr>
            <w:tcW w:w="0" w:type="auto"/>
            <w:vAlign w:val="bottom"/>
          </w:tcPr>
          <w:p w14:paraId="1656524F" w14:textId="77777777" w:rsidR="00B52E69" w:rsidRPr="009658F1" w:rsidRDefault="00B52E69" w:rsidP="00B52E69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a</w:t>
            </w:r>
            <w:proofErr w:type="spellEnd"/>
          </w:p>
        </w:tc>
        <w:tc>
          <w:tcPr>
            <w:tcW w:w="1561" w:type="dxa"/>
            <w:vAlign w:val="bottom"/>
          </w:tcPr>
          <w:p w14:paraId="08A05F91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B52E69" w14:paraId="37E8A872" w14:textId="77777777" w:rsidTr="00B52E69">
        <w:tc>
          <w:tcPr>
            <w:tcW w:w="0" w:type="auto"/>
            <w:vAlign w:val="bottom"/>
          </w:tcPr>
          <w:p w14:paraId="223DBC97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8a</w:t>
            </w:r>
          </w:p>
        </w:tc>
        <w:tc>
          <w:tcPr>
            <w:tcW w:w="0" w:type="auto"/>
            <w:vAlign w:val="bottom"/>
          </w:tcPr>
          <w:p w14:paraId="3578A74D" w14:textId="77777777" w:rsidR="00B52E69" w:rsidRPr="009658F1" w:rsidRDefault="00B52E69" w:rsidP="00B52E69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561" w:type="dxa"/>
            <w:vAlign w:val="bottom"/>
          </w:tcPr>
          <w:p w14:paraId="70B70285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B52E69" w14:paraId="2C30EF0F" w14:textId="77777777" w:rsidTr="00B52E69">
        <w:tc>
          <w:tcPr>
            <w:tcW w:w="0" w:type="auto"/>
            <w:vAlign w:val="bottom"/>
          </w:tcPr>
          <w:p w14:paraId="7392E844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RSFduet1</w:t>
            </w:r>
          </w:p>
        </w:tc>
        <w:tc>
          <w:tcPr>
            <w:tcW w:w="0" w:type="auto"/>
            <w:vAlign w:val="bottom"/>
          </w:tcPr>
          <w:p w14:paraId="65E56426" w14:textId="77777777" w:rsidR="00B52E69" w:rsidRPr="009658F1" w:rsidRDefault="00B52E69" w:rsidP="00B52E69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561" w:type="dxa"/>
            <w:vAlign w:val="bottom"/>
          </w:tcPr>
          <w:p w14:paraId="2C3FF1EE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B52E69" w14:paraId="2558F1EF" w14:textId="77777777" w:rsidTr="00B52E69">
        <w:tc>
          <w:tcPr>
            <w:tcW w:w="0" w:type="auto"/>
            <w:vAlign w:val="bottom"/>
          </w:tcPr>
          <w:p w14:paraId="6C4FE3BE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K424</w:t>
            </w:r>
          </w:p>
        </w:tc>
        <w:tc>
          <w:tcPr>
            <w:tcW w:w="0" w:type="auto"/>
            <w:vAlign w:val="bottom"/>
          </w:tcPr>
          <w:p w14:paraId="4FE0F34C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Mob</w:t>
            </w:r>
            <w:r w:rsidRPr="009658F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a</w:t>
            </w:r>
            <w:proofErr w:type="spellEnd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561" w:type="dxa"/>
            <w:vAlign w:val="bottom"/>
          </w:tcPr>
          <w:p w14:paraId="03E28D72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Ellermeier</w:t>
            </w:r>
            <w:proofErr w:type="spellEnd"/>
          </w:p>
        </w:tc>
      </w:tr>
      <w:tr w:rsidR="00B52E69" w14:paraId="786E6450" w14:textId="77777777" w:rsidTr="00B52E69">
        <w:tc>
          <w:tcPr>
            <w:tcW w:w="0" w:type="auto"/>
            <w:vAlign w:val="bottom"/>
          </w:tcPr>
          <w:p w14:paraId="6046150B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JS107</w:t>
            </w:r>
          </w:p>
        </w:tc>
        <w:tc>
          <w:tcPr>
            <w:tcW w:w="0" w:type="auto"/>
            <w:vAlign w:val="bottom"/>
          </w:tcPr>
          <w:p w14:paraId="7BA2422D" w14:textId="77777777" w:rsidR="00B52E69" w:rsidRPr="009658F1" w:rsidRDefault="00B52E69" w:rsidP="00B52E69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rgeT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ron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construct based on pJIR750ai (group II intron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B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::RAM,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)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1561" w:type="dxa"/>
            <w:vAlign w:val="bottom"/>
          </w:tcPr>
          <w:p w14:paraId="1AD1A9DE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Sorg</w:t>
            </w:r>
            <w:proofErr w:type="spellEnd"/>
          </w:p>
        </w:tc>
      </w:tr>
      <w:tr w:rsidR="00B52E69" w14:paraId="66C3CD07" w14:textId="77777777" w:rsidTr="00B52E69">
        <w:tc>
          <w:tcPr>
            <w:tcW w:w="0" w:type="auto"/>
            <w:vAlign w:val="bottom"/>
          </w:tcPr>
          <w:p w14:paraId="3E0B59E2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CE245</w:t>
            </w:r>
          </w:p>
        </w:tc>
        <w:tc>
          <w:tcPr>
            <w:tcW w:w="0" w:type="auto"/>
            <w:vAlign w:val="bottom"/>
          </w:tcPr>
          <w:p w14:paraId="548400A7" w14:textId="77777777" w:rsidR="00B52E69" w:rsidRPr="009658F1" w:rsidRDefault="00B52E69" w:rsidP="00B52E69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rgeT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ron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construct based on pJIR750ai (group II intron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B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::RAM,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)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1561" w:type="dxa"/>
            <w:vAlign w:val="bottom"/>
          </w:tcPr>
          <w:p w14:paraId="6719E06E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Ellermeier</w:t>
            </w:r>
            <w:proofErr w:type="spellEnd"/>
          </w:p>
        </w:tc>
      </w:tr>
      <w:tr w:rsidR="00B52E69" w14:paraId="23260DF4" w14:textId="77777777" w:rsidTr="00B52E69">
        <w:tc>
          <w:tcPr>
            <w:tcW w:w="0" w:type="auto"/>
            <w:vAlign w:val="bottom"/>
          </w:tcPr>
          <w:p w14:paraId="009D630F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3151</w:t>
            </w:r>
          </w:p>
        </w:tc>
        <w:tc>
          <w:tcPr>
            <w:tcW w:w="0" w:type="auto"/>
            <w:vAlign w:val="bottom"/>
          </w:tcPr>
          <w:p w14:paraId="30EDDDF0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pCB102,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1561" w:type="dxa"/>
            <w:vAlign w:val="bottom"/>
          </w:tcPr>
          <w:p w14:paraId="30680F77" w14:textId="40366349" w:rsidR="00B52E69" w:rsidRPr="009658F1" w:rsidRDefault="00B52E69" w:rsidP="00AF0C7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N. Minton, </w:t>
            </w:r>
            <w:r w:rsidR="00AF0C7B">
              <w:rPr>
                <w:rFonts w:eastAsia="Times New Roman"/>
                <w:color w:val="000000"/>
                <w:sz w:val="20"/>
                <w:szCs w:val="20"/>
              </w:rPr>
              <w:t>{Heap, 2009 #71}</w:t>
            </w:r>
          </w:p>
        </w:tc>
      </w:tr>
      <w:tr w:rsidR="00B52E69" w14:paraId="31B97AD2" w14:textId="77777777" w:rsidTr="00B52E69">
        <w:tc>
          <w:tcPr>
            <w:tcW w:w="0" w:type="auto"/>
            <w:vAlign w:val="bottom"/>
          </w:tcPr>
          <w:p w14:paraId="05F210F0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4151</w:t>
            </w:r>
          </w:p>
        </w:tc>
        <w:tc>
          <w:tcPr>
            <w:tcW w:w="0" w:type="auto"/>
            <w:vAlign w:val="bottom"/>
          </w:tcPr>
          <w:p w14:paraId="3280875D" w14:textId="77777777" w:rsidR="00B52E69" w:rsidRPr="009658F1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pCD6,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1561" w:type="dxa"/>
            <w:vAlign w:val="bottom"/>
          </w:tcPr>
          <w:p w14:paraId="07D5D783" w14:textId="0C8BE1C5" w:rsidR="00B52E69" w:rsidRPr="009658F1" w:rsidRDefault="00B52E69" w:rsidP="00AF0C7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N. Minton, </w:t>
            </w:r>
            <w:r w:rsidR="00AF0C7B">
              <w:rPr>
                <w:rFonts w:eastAsia="Times New Roman"/>
                <w:color w:val="000000"/>
                <w:sz w:val="20"/>
                <w:szCs w:val="20"/>
              </w:rPr>
              <w:t>{Heap, 2009 #71}</w:t>
            </w:r>
          </w:p>
        </w:tc>
      </w:tr>
      <w:tr w:rsidR="00B52E69" w14:paraId="2E985D07" w14:textId="77777777" w:rsidTr="00B52E69">
        <w:tc>
          <w:tcPr>
            <w:tcW w:w="0" w:type="auto"/>
            <w:vAlign w:val="bottom"/>
          </w:tcPr>
          <w:p w14:paraId="33A98B4A" w14:textId="77777777" w:rsidR="00B52E69" w:rsidRPr="00AF0C7B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F0C7B">
              <w:rPr>
                <w:rFonts w:eastAsia="Times New Roman"/>
                <w:color w:val="000000"/>
                <w:sz w:val="20"/>
                <w:szCs w:val="20"/>
              </w:rPr>
              <w:t>pMTL84121</w:t>
            </w:r>
          </w:p>
        </w:tc>
        <w:tc>
          <w:tcPr>
            <w:tcW w:w="0" w:type="auto"/>
            <w:vAlign w:val="bottom"/>
          </w:tcPr>
          <w:p w14:paraId="0A517289" w14:textId="77777777" w:rsidR="00B52E69" w:rsidRPr="00AF0C7B" w:rsidRDefault="00B52E69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F0C7B">
              <w:rPr>
                <w:rFonts w:eastAsia="Times New Roman"/>
                <w:color w:val="000000"/>
                <w:sz w:val="20"/>
                <w:szCs w:val="20"/>
              </w:rPr>
              <w:t xml:space="preserve">pCD6, </w:t>
            </w:r>
            <w:proofErr w:type="spellStart"/>
            <w:r w:rsidRPr="00AF0C7B">
              <w:rPr>
                <w:rFonts w:eastAsia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AF0C7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AF0C7B"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AF0C7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1561" w:type="dxa"/>
            <w:vAlign w:val="bottom"/>
          </w:tcPr>
          <w:p w14:paraId="71A3A907" w14:textId="770D6C88" w:rsidR="00B52E69" w:rsidRPr="00AF0C7B" w:rsidRDefault="00AF0C7B" w:rsidP="00B52E6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Henriqu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{Pereira, 2013 #338}</w:t>
            </w:r>
          </w:p>
        </w:tc>
      </w:tr>
    </w:tbl>
    <w:p w14:paraId="2635B1EE" w14:textId="77777777" w:rsidR="00020020" w:rsidRDefault="00020020"/>
    <w:p w14:paraId="74F7CFE0" w14:textId="77777777" w:rsidR="00020020" w:rsidRDefault="00020020"/>
    <w:sectPr w:rsidR="00020020" w:rsidSect="0002002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20020"/>
    <w:rsid w:val="00020020"/>
    <w:rsid w:val="00304ADE"/>
    <w:rsid w:val="003742DA"/>
    <w:rsid w:val="005D6583"/>
    <w:rsid w:val="006F2E2C"/>
    <w:rsid w:val="006F5DB1"/>
    <w:rsid w:val="008E081C"/>
    <w:rsid w:val="00AB2384"/>
    <w:rsid w:val="00AF0C7B"/>
    <w:rsid w:val="00B52E69"/>
    <w:rsid w:val="00ED5C94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26DF7C"/>
  <w14:defaultImageDpi w14:val="300"/>
  <w15:docId w15:val="{BD728980-3F97-40C5-8564-4AC790BA7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020"/>
    <w:rPr>
      <w:rFonts w:eastAsia="MS Mincho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Felicity Davies</cp:lastModifiedBy>
  <cp:revision>2</cp:revision>
  <dcterms:created xsi:type="dcterms:W3CDTF">2015-10-01T14:28:00Z</dcterms:created>
  <dcterms:modified xsi:type="dcterms:W3CDTF">2015-10-01T14:28:00Z</dcterms:modified>
</cp:coreProperties>
</file>